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F13" w:rsidRPr="008458E3" w:rsidRDefault="00DB2F13" w:rsidP="00DB2F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58E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0. </w:t>
      </w:r>
      <w:r>
        <w:rPr>
          <w:rFonts w:ascii="Times New Roman" w:hAnsi="Times New Roman" w:cs="Times New Roman"/>
          <w:sz w:val="24"/>
          <w:szCs w:val="24"/>
          <w:lang w:val="en-US"/>
        </w:rPr>
        <w:t>Endogenous b</w:t>
      </w:r>
      <w:r w:rsidRPr="008458E3">
        <w:rPr>
          <w:rFonts w:ascii="Times New Roman" w:hAnsi="Times New Roman" w:cs="Times New Roman"/>
          <w:sz w:val="24"/>
          <w:szCs w:val="24"/>
          <w:lang w:val="en-US"/>
        </w:rPr>
        <w:t>asal DNA damage lower than median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320"/>
        <w:gridCol w:w="2337"/>
        <w:gridCol w:w="2304"/>
      </w:tblGrid>
      <w:tr w:rsidR="00DB2F13" w:rsidTr="00930F77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2F13" w:rsidRPr="00D259E0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9E0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Tail DNA (%)</w:t>
            </w:r>
          </w:p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53BCA">
              <w:rPr>
                <w:rFonts w:ascii="Franklin Gothic Book" w:hAnsi="Franklin Gothic Book" w:cs="Times New Roman"/>
                <w:sz w:val="24"/>
                <w:szCs w:val="24"/>
              </w:rPr>
              <w:t>±</w:t>
            </w: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 SEM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>Tail DNA (%)</w:t>
            </w:r>
          </w:p>
          <w:p w:rsidR="00DB2F13" w:rsidRPr="00A53BC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53BCA">
              <w:rPr>
                <w:rFonts w:ascii="Franklin Gothic Book" w:hAnsi="Franklin Gothic Book" w:cs="Times New Roman"/>
                <w:sz w:val="24"/>
                <w:szCs w:val="24"/>
              </w:rPr>
              <w:t>±</w:t>
            </w:r>
            <w:r w:rsidRPr="00A53BCA">
              <w:rPr>
                <w:rFonts w:ascii="Times New Roman" w:hAnsi="Times New Roman" w:cs="Times New Roman"/>
                <w:sz w:val="24"/>
                <w:szCs w:val="24"/>
              </w:rPr>
              <w:t xml:space="preserve"> SEM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2F13" w:rsidRPr="00B4085F" w:rsidRDefault="00DB2F13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*</w:t>
            </w: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12" w:space="0" w:color="auto"/>
              <w:bottom w:val="nil"/>
            </w:tcBorders>
          </w:tcPr>
          <w:p w:rsidR="00DB2F13" w:rsidRDefault="00DB2F13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otal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Default="00DB2F13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i/>
                <w:sz w:val="24"/>
                <w:szCs w:val="24"/>
              </w:rPr>
              <w:t>NEIL1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c.*589G4C (rs4462560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5B02F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02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2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6F1A0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6F1A01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7 </w:t>
            </w:r>
            <w:r w:rsidRPr="00B2431A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B2431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0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RPr="008E5A44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3713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3713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713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153A05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3DC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3713DC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3713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B137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B137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B1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3B137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37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 and 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3B137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A18C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,3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A18C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C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18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1445D7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A18C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C9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DA18C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DA18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8B351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DA18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8B351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1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B35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8B3511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11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E25A1B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E25A1B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E25A1B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25A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E25A1B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1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E25A1B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B75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4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5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BB750D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14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B760C3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2148A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8A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 and A/A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291C8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291C89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943210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210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AB0B9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EF5878" w:rsidRDefault="00DB2F13" w:rsidP="00930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87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017CB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017CB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D0D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017CB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017CBF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1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D0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2F13" w:rsidTr="00930F77">
        <w:tc>
          <w:tcPr>
            <w:tcW w:w="9622" w:type="dxa"/>
            <w:gridSpan w:val="4"/>
            <w:tcBorders>
              <w:top w:val="single" w:sz="4" w:space="0" w:color="auto"/>
              <w:bottom w:val="nil"/>
            </w:tcBorders>
          </w:tcPr>
          <w:p w:rsidR="00DB2F13" w:rsidRPr="00862616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c.*83A&gt;C (rs4796030)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/A 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4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8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93E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:rsidR="00DB2F13" w:rsidRPr="0042134D" w:rsidRDefault="00DB2F13" w:rsidP="00930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93E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2F13" w:rsidTr="00930F77"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C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91C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:rsidR="00DB2F13" w:rsidRPr="00BE593E" w:rsidRDefault="00DB2F13" w:rsidP="00930F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593E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</w:tcPr>
          <w:p w:rsidR="00DB2F13" w:rsidRPr="00D97734" w:rsidRDefault="00DB2F13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2F13" w:rsidRPr="00283BFB" w:rsidRDefault="00DB2F13" w:rsidP="00DB2F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vs controls</w:t>
      </w:r>
    </w:p>
    <w:p w:rsidR="00DB2F13" w:rsidRPr="00283BFB" w:rsidRDefault="00DB2F13" w:rsidP="00DB2F13">
      <w:pPr>
        <w:rPr>
          <w:rFonts w:ascii="Times New Roman" w:hAnsi="Times New Roman" w:cs="Times New Roman"/>
          <w:sz w:val="24"/>
          <w:szCs w:val="24"/>
        </w:rPr>
      </w:pPr>
      <w:r w:rsidRPr="00283BFB">
        <w:rPr>
          <w:rFonts w:ascii="Times New Roman" w:hAnsi="Times New Roman" w:cs="Times New Roman"/>
          <w:i/>
          <w:sz w:val="24"/>
          <w:szCs w:val="24"/>
        </w:rPr>
        <w:t>p</w:t>
      </w:r>
      <w:r w:rsidRPr="00283BF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83BFB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283B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BFB">
        <w:rPr>
          <w:rFonts w:ascii="Times New Roman" w:hAnsi="Times New Roman" w:cs="Times New Roman"/>
          <w:sz w:val="24"/>
          <w:szCs w:val="24"/>
        </w:rPr>
        <w:t>carriers</w:t>
      </w:r>
      <w:proofErr w:type="spellEnd"/>
    </w:p>
    <w:p w:rsidR="00EE2866" w:rsidRDefault="00DB2F13">
      <w:bookmarkStart w:id="0" w:name="_GoBack"/>
      <w:bookmarkEnd w:id="0"/>
    </w:p>
    <w:sectPr w:rsidR="00EE2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EE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F13"/>
    <w:rsid w:val="00A03FFA"/>
    <w:rsid w:val="00D50199"/>
    <w:rsid w:val="00DB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B2F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B2F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12:00Z</dcterms:created>
  <dcterms:modified xsi:type="dcterms:W3CDTF">2016-01-13T18:12:00Z</dcterms:modified>
</cp:coreProperties>
</file>